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2360"/>
        <w:gridCol w:w="1640"/>
        <w:gridCol w:w="1640"/>
        <w:gridCol w:w="1520"/>
      </w:tblGrid>
      <w:tr w:rsidR="009B749F" w:rsidRPr="00447E80" w14:paraId="629C3258" w14:textId="77777777" w:rsidTr="00AD7D9C">
        <w:trPr>
          <w:trHeight w:val="309"/>
          <w:jc w:val="center"/>
        </w:trPr>
        <w:tc>
          <w:tcPr>
            <w:tcW w:w="162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39158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5532D3">
              <w:rPr>
                <w:rFonts w:eastAsia="Times New Roman" w:cstheme="minorHAnsi"/>
                <w:color w:val="000000"/>
                <w:kern w:val="24"/>
                <w:lang w:val="en-US"/>
              </w:rPr>
              <w:t> </w:t>
            </w:r>
          </w:p>
          <w:p w14:paraId="04CB8BCE" w14:textId="77777777" w:rsidR="009B749F" w:rsidRPr="005532D3" w:rsidRDefault="009B749F" w:rsidP="00AD7D9C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lang w:val="en-US"/>
              </w:rPr>
            </w:pPr>
            <w:r w:rsidRPr="005532D3">
              <w:rPr>
                <w:rFonts w:eastAsia="Times New Roman" w:cstheme="minorHAnsi"/>
                <w:color w:val="000000"/>
                <w:kern w:val="24"/>
                <w:lang w:val="en-US"/>
              </w:rPr>
              <w:t> </w:t>
            </w:r>
          </w:p>
          <w:p w14:paraId="0FBEFF1B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T</w:t>
            </w: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>reatment</w:t>
            </w:r>
          </w:p>
        </w:tc>
        <w:tc>
          <w:tcPr>
            <w:tcW w:w="23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D7B29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>eggs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>/</w:t>
            </w: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 xml:space="preserve"> female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± SE</w:t>
            </w:r>
          </w:p>
        </w:tc>
        <w:tc>
          <w:tcPr>
            <w:tcW w:w="480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AB142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 xml:space="preserve">Mean duration of reproduction periods </w:t>
            </w:r>
          </w:p>
          <w:p w14:paraId="4DEEF0E4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 xml:space="preserve">in days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± SE</w:t>
            </w:r>
          </w:p>
        </w:tc>
      </w:tr>
      <w:tr w:rsidR="009B749F" w:rsidRPr="00A21F1B" w14:paraId="7132D827" w14:textId="77777777" w:rsidTr="00AD7D9C">
        <w:trPr>
          <w:trHeight w:val="83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D4439CE" w14:textId="77777777" w:rsidR="009B749F" w:rsidRPr="00A21F1B" w:rsidRDefault="009B749F" w:rsidP="00AD7D9C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D6A5386" w14:textId="77777777" w:rsidR="009B749F" w:rsidRPr="00A21F1B" w:rsidRDefault="009B749F" w:rsidP="00AD7D9C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324A7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>Pre- oviposition period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206DE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>Oviposition period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E3136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  <w:lang w:val="en-US"/>
              </w:rPr>
              <w:t>Post oviposition period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</w:t>
            </w:r>
          </w:p>
        </w:tc>
      </w:tr>
      <w:tr w:rsidR="009B749F" w:rsidRPr="00A21F1B" w14:paraId="12BDFE06" w14:textId="77777777" w:rsidTr="00AD7D9C">
        <w:trPr>
          <w:trHeight w:val="309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B53D1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Calibri" w:cstheme="minorHAnsi"/>
                <w:color w:val="000000"/>
                <w:kern w:val="24"/>
                <w:lang w:val="en-US"/>
              </w:rPr>
              <w:t>Tube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B584F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946,13 ± 70,97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a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7B14F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5,24 ± 0,6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a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9D8AC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64,87 ± 4,86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a</w:t>
            </w: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A2870" w14:textId="77777777" w:rsidR="009B749F" w:rsidRPr="000A2DED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3,31 ± 0,77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a</w:t>
            </w:r>
          </w:p>
        </w:tc>
      </w:tr>
      <w:tr w:rsidR="009B749F" w:rsidRPr="00A21F1B" w14:paraId="757FB755" w14:textId="77777777" w:rsidTr="00AD7D9C">
        <w:trPr>
          <w:trHeight w:val="309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6DB89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Calibri" w:cstheme="minorHAnsi"/>
                <w:color w:val="000000"/>
                <w:kern w:val="24"/>
                <w:lang w:val="en-US"/>
              </w:rPr>
              <w:t>Plastic cup cage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0E8D0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624,7 ± 55,57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b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06FCA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10,15 ± 0,84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b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9EE1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38,6 ± 3,17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b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4F961" w14:textId="77777777" w:rsidR="009B749F" w:rsidRPr="00A21F1B" w:rsidRDefault="009B749F" w:rsidP="00AD7D9C">
            <w:pPr>
              <w:spacing w:after="0"/>
              <w:jc w:val="center"/>
              <w:rPr>
                <w:rFonts w:eastAsia="Times New Roman" w:cstheme="minorHAnsi"/>
                <w:sz w:val="36"/>
                <w:szCs w:val="36"/>
                <w:lang w:val="en-US"/>
              </w:rPr>
            </w:pPr>
            <w:r w:rsidRPr="00A21F1B">
              <w:rPr>
                <w:rFonts w:eastAsia="Times New Roman" w:cstheme="minorHAnsi"/>
                <w:color w:val="000000"/>
                <w:kern w:val="24"/>
              </w:rPr>
              <w:t xml:space="preserve">5,75 ± 2,3 </w:t>
            </w:r>
            <w:r w:rsidRPr="000A2DED">
              <w:rPr>
                <w:rFonts w:eastAsia="Times New Roman" w:cstheme="minorHAnsi"/>
                <w:color w:val="000000"/>
                <w:kern w:val="24"/>
                <w:lang w:val="en-US"/>
              </w:rPr>
              <w:t>a</w:t>
            </w:r>
          </w:p>
        </w:tc>
      </w:tr>
    </w:tbl>
    <w:p w14:paraId="50A5F633" w14:textId="77777777" w:rsidR="00DF2C07" w:rsidRDefault="00DF2C07">
      <w:bookmarkStart w:id="0" w:name="_GoBack"/>
      <w:bookmarkEnd w:id="0"/>
    </w:p>
    <w:sectPr w:rsidR="00DF2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9F"/>
    <w:rsid w:val="009B749F"/>
    <w:rsid w:val="00DF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3F825"/>
  <w15:chartTrackingRefBased/>
  <w15:docId w15:val="{03685E0C-7BF5-424C-8016-255BA682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749F"/>
    <w:pPr>
      <w:spacing w:after="200" w:line="276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wari Jamili</dc:creator>
  <cp:keywords/>
  <dc:description/>
  <cp:lastModifiedBy>Lokeswari Jamili</cp:lastModifiedBy>
  <cp:revision>1</cp:revision>
  <dcterms:created xsi:type="dcterms:W3CDTF">2022-06-08T05:07:00Z</dcterms:created>
  <dcterms:modified xsi:type="dcterms:W3CDTF">2022-06-08T05:07:00Z</dcterms:modified>
</cp:coreProperties>
</file>